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D05910" w14:textId="77777777" w:rsidR="0001284C" w:rsidRPr="006B7F16" w:rsidRDefault="0001284C" w:rsidP="000128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B7F16">
        <w:rPr>
          <w:rFonts w:ascii="Times New Roman" w:hAnsi="Times New Roman" w:cs="Times New Roman"/>
          <w:sz w:val="20"/>
          <w:szCs w:val="20"/>
        </w:rPr>
        <w:t>Authors:</w:t>
      </w:r>
    </w:p>
    <w:p w14:paraId="7DF59792" w14:textId="77777777" w:rsidR="0001284C" w:rsidRPr="006B7F16" w:rsidRDefault="0001284C" w:rsidP="000128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B7F16">
        <w:rPr>
          <w:rFonts w:ascii="Times New Roman" w:hAnsi="Times New Roman" w:cs="Times New Roman"/>
          <w:sz w:val="20"/>
          <w:szCs w:val="20"/>
        </w:rPr>
        <w:t xml:space="preserve">Lo </w:t>
      </w:r>
      <w:proofErr w:type="spellStart"/>
      <w:r w:rsidRPr="006B7F16">
        <w:rPr>
          <w:rFonts w:ascii="Times New Roman" w:hAnsi="Times New Roman" w:cs="Times New Roman"/>
          <w:sz w:val="20"/>
          <w:szCs w:val="20"/>
        </w:rPr>
        <w:t>Hallin</w:t>
      </w:r>
      <w:proofErr w:type="spellEnd"/>
      <w:r w:rsidRPr="006B7F16">
        <w:rPr>
          <w:rFonts w:ascii="Times New Roman" w:hAnsi="Times New Roman" w:cs="Times New Roman"/>
          <w:sz w:val="20"/>
          <w:szCs w:val="20"/>
        </w:rPr>
        <w:t xml:space="preserve"> Thompson (1)</w:t>
      </w:r>
    </w:p>
    <w:p w14:paraId="51C4B74C" w14:textId="77777777" w:rsidR="0001284C" w:rsidRPr="006B7F16" w:rsidRDefault="0001284C" w:rsidP="000128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B7F16">
        <w:rPr>
          <w:rFonts w:ascii="Times New Roman" w:hAnsi="Times New Roman" w:cs="Times New Roman"/>
          <w:sz w:val="20"/>
          <w:szCs w:val="20"/>
        </w:rPr>
        <w:t xml:space="preserve">Erik </w:t>
      </w:r>
      <w:proofErr w:type="spellStart"/>
      <w:r w:rsidRPr="006B7F16">
        <w:rPr>
          <w:rFonts w:ascii="Times New Roman" w:hAnsi="Times New Roman" w:cs="Times New Roman"/>
          <w:sz w:val="20"/>
          <w:szCs w:val="20"/>
        </w:rPr>
        <w:t>Nordenström</w:t>
      </w:r>
      <w:proofErr w:type="spellEnd"/>
      <w:r w:rsidRPr="006B7F16">
        <w:rPr>
          <w:rFonts w:ascii="Times New Roman" w:hAnsi="Times New Roman" w:cs="Times New Roman"/>
          <w:sz w:val="20"/>
          <w:szCs w:val="20"/>
        </w:rPr>
        <w:t xml:space="preserve"> (1)</w:t>
      </w:r>
    </w:p>
    <w:p w14:paraId="02B8B0CF" w14:textId="77777777" w:rsidR="0001284C" w:rsidRPr="006B7F16" w:rsidRDefault="0001284C" w:rsidP="000128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B7F16">
        <w:rPr>
          <w:rFonts w:ascii="Times New Roman" w:hAnsi="Times New Roman" w:cs="Times New Roman"/>
          <w:sz w:val="20"/>
          <w:szCs w:val="20"/>
        </w:rPr>
        <w:t xml:space="preserve">Martin </w:t>
      </w:r>
      <w:proofErr w:type="spellStart"/>
      <w:r w:rsidRPr="006B7F16">
        <w:rPr>
          <w:rFonts w:ascii="Times New Roman" w:hAnsi="Times New Roman" w:cs="Times New Roman"/>
          <w:sz w:val="20"/>
          <w:szCs w:val="20"/>
        </w:rPr>
        <w:t>Almquist</w:t>
      </w:r>
      <w:proofErr w:type="spellEnd"/>
      <w:r w:rsidRPr="006B7F16">
        <w:rPr>
          <w:rFonts w:ascii="Times New Roman" w:hAnsi="Times New Roman" w:cs="Times New Roman"/>
          <w:sz w:val="20"/>
          <w:szCs w:val="20"/>
        </w:rPr>
        <w:t xml:space="preserve"> (1)</w:t>
      </w:r>
    </w:p>
    <w:p w14:paraId="0263B2A5" w14:textId="77777777" w:rsidR="0001284C" w:rsidRPr="006B7F16" w:rsidRDefault="0001284C" w:rsidP="000128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B7F16">
        <w:rPr>
          <w:rFonts w:ascii="Times New Roman" w:hAnsi="Times New Roman" w:cs="Times New Roman"/>
          <w:sz w:val="20"/>
          <w:szCs w:val="20"/>
        </w:rPr>
        <w:t xml:space="preserve">Anders </w:t>
      </w:r>
      <w:proofErr w:type="spellStart"/>
      <w:r w:rsidRPr="006B7F16">
        <w:rPr>
          <w:rFonts w:ascii="Times New Roman" w:hAnsi="Times New Roman" w:cs="Times New Roman"/>
          <w:sz w:val="20"/>
          <w:szCs w:val="20"/>
        </w:rPr>
        <w:t>Bergenfelz</w:t>
      </w:r>
      <w:proofErr w:type="spellEnd"/>
      <w:r w:rsidRPr="006B7F16">
        <w:rPr>
          <w:rFonts w:ascii="Times New Roman" w:hAnsi="Times New Roman" w:cs="Times New Roman"/>
          <w:sz w:val="20"/>
          <w:szCs w:val="20"/>
        </w:rPr>
        <w:t xml:space="preserve"> (1)</w:t>
      </w:r>
    </w:p>
    <w:p w14:paraId="45C91552" w14:textId="77777777" w:rsidR="0001284C" w:rsidRPr="006B7F16" w:rsidRDefault="0001284C" w:rsidP="0001284C">
      <w:pPr>
        <w:tabs>
          <w:tab w:val="left" w:pos="690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B7F16">
        <w:rPr>
          <w:rFonts w:ascii="Times New Roman" w:hAnsi="Times New Roman" w:cs="Times New Roman"/>
          <w:sz w:val="20"/>
          <w:szCs w:val="20"/>
        </w:rPr>
        <w:tab/>
      </w:r>
    </w:p>
    <w:p w14:paraId="4E43D029" w14:textId="77777777" w:rsidR="0001284C" w:rsidRPr="006B7F16" w:rsidRDefault="0001284C" w:rsidP="000128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B7F16">
        <w:rPr>
          <w:rFonts w:ascii="Times New Roman" w:hAnsi="Times New Roman" w:cs="Times New Roman"/>
          <w:sz w:val="20"/>
          <w:szCs w:val="20"/>
        </w:rPr>
        <w:t>Title:</w:t>
      </w:r>
    </w:p>
    <w:p w14:paraId="1A95A43E" w14:textId="77777777" w:rsidR="0001284C" w:rsidRPr="006B7F16" w:rsidRDefault="0001284C" w:rsidP="000128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B7F16">
        <w:rPr>
          <w:rFonts w:ascii="Times New Roman" w:hAnsi="Times New Roman" w:cs="Times New Roman"/>
          <w:sz w:val="20"/>
          <w:szCs w:val="20"/>
        </w:rPr>
        <w:t>Health Related Quality of Life in patients undergoing Adrenalectomy; report from a Swedish National Audit.</w:t>
      </w:r>
    </w:p>
    <w:p w14:paraId="79CA8ED9" w14:textId="77777777" w:rsidR="0001284C" w:rsidRPr="006B7F16" w:rsidRDefault="0001284C" w:rsidP="000128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AD7211A" w14:textId="77777777" w:rsidR="0001284C" w:rsidRPr="006B7F16" w:rsidRDefault="0001284C" w:rsidP="000128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B7F16">
        <w:rPr>
          <w:rFonts w:ascii="Times New Roman" w:hAnsi="Times New Roman" w:cs="Times New Roman"/>
          <w:sz w:val="20"/>
          <w:szCs w:val="20"/>
        </w:rPr>
        <w:t xml:space="preserve">Affiliations and </w:t>
      </w:r>
      <w:proofErr w:type="spellStart"/>
      <w:r w:rsidRPr="006B7F16">
        <w:rPr>
          <w:rFonts w:ascii="Times New Roman" w:hAnsi="Times New Roman" w:cs="Times New Roman"/>
          <w:sz w:val="20"/>
          <w:szCs w:val="20"/>
        </w:rPr>
        <w:t>adresses</w:t>
      </w:r>
      <w:proofErr w:type="spellEnd"/>
      <w:r w:rsidRPr="006B7F16">
        <w:rPr>
          <w:rFonts w:ascii="Times New Roman" w:hAnsi="Times New Roman" w:cs="Times New Roman"/>
          <w:sz w:val="20"/>
          <w:szCs w:val="20"/>
        </w:rPr>
        <w:t>:</w:t>
      </w:r>
    </w:p>
    <w:p w14:paraId="5A1DCF77" w14:textId="77777777" w:rsidR="0001284C" w:rsidRPr="006B7F16" w:rsidRDefault="0001284C" w:rsidP="000128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B7F16">
        <w:rPr>
          <w:rFonts w:ascii="Times New Roman" w:hAnsi="Times New Roman" w:cs="Times New Roman"/>
          <w:sz w:val="20"/>
          <w:szCs w:val="20"/>
        </w:rPr>
        <w:t xml:space="preserve">1 Department of Surgery, </w:t>
      </w:r>
      <w:proofErr w:type="spellStart"/>
      <w:r w:rsidRPr="006B7F16">
        <w:rPr>
          <w:rFonts w:ascii="Times New Roman" w:hAnsi="Times New Roman" w:cs="Times New Roman"/>
          <w:sz w:val="20"/>
          <w:szCs w:val="20"/>
        </w:rPr>
        <w:t>Skåne</w:t>
      </w:r>
      <w:proofErr w:type="spellEnd"/>
      <w:r w:rsidRPr="006B7F16">
        <w:rPr>
          <w:rFonts w:ascii="Times New Roman" w:hAnsi="Times New Roman" w:cs="Times New Roman"/>
          <w:sz w:val="20"/>
          <w:szCs w:val="20"/>
        </w:rPr>
        <w:t xml:space="preserve"> University Hospital, 22185 Lund</w:t>
      </w:r>
    </w:p>
    <w:p w14:paraId="44ACED29" w14:textId="77777777" w:rsidR="0001284C" w:rsidRPr="006B7F16" w:rsidRDefault="0001284C" w:rsidP="000128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9130B12" w14:textId="77777777" w:rsidR="0001284C" w:rsidRPr="006B7F16" w:rsidRDefault="0001284C" w:rsidP="000128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B7F16">
        <w:rPr>
          <w:rFonts w:ascii="Times New Roman" w:hAnsi="Times New Roman" w:cs="Times New Roman"/>
          <w:sz w:val="20"/>
          <w:szCs w:val="20"/>
        </w:rPr>
        <w:t>Corresponding author:</w:t>
      </w:r>
    </w:p>
    <w:p w14:paraId="2A9C8ED4" w14:textId="77777777" w:rsidR="0001284C" w:rsidRPr="006B7F16" w:rsidRDefault="0001284C" w:rsidP="000128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B7F16">
        <w:rPr>
          <w:rFonts w:ascii="Times New Roman" w:hAnsi="Times New Roman" w:cs="Times New Roman"/>
          <w:sz w:val="20"/>
          <w:szCs w:val="20"/>
        </w:rPr>
        <w:t>E-mail: lo.hallin-thompson@med.lu.se</w:t>
      </w:r>
    </w:p>
    <w:p w14:paraId="532013F6" w14:textId="77777777" w:rsidR="0001284C" w:rsidRPr="006B7F16" w:rsidRDefault="0001284C" w:rsidP="000128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B7F16">
        <w:rPr>
          <w:rFonts w:ascii="Times New Roman" w:hAnsi="Times New Roman" w:cs="Times New Roman"/>
          <w:sz w:val="20"/>
          <w:szCs w:val="20"/>
        </w:rPr>
        <w:t>Tel: +46708218513</w:t>
      </w:r>
    </w:p>
    <w:p w14:paraId="10AAA002" w14:textId="77777777" w:rsidR="0001284C" w:rsidRPr="006B7F16" w:rsidRDefault="0001284C" w:rsidP="000128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B7F16">
        <w:rPr>
          <w:rFonts w:ascii="Times New Roman" w:hAnsi="Times New Roman" w:cs="Times New Roman"/>
          <w:sz w:val="20"/>
          <w:szCs w:val="20"/>
        </w:rPr>
        <w:t>Fax: +4646172335</w:t>
      </w:r>
    </w:p>
    <w:p w14:paraId="7CC925D2" w14:textId="77777777" w:rsidR="0001284C" w:rsidRDefault="0001284C">
      <w:r>
        <w:br w:type="page"/>
      </w:r>
    </w:p>
    <w:p w14:paraId="4BBCD2DD" w14:textId="77777777" w:rsidR="0001284C" w:rsidRDefault="0001284C"/>
    <w:p w14:paraId="25F23F94" w14:textId="77777777" w:rsidR="00603028" w:rsidRDefault="00603028"/>
    <w:p w14:paraId="597DDBB1" w14:textId="77777777" w:rsidR="00603028" w:rsidRDefault="00603028"/>
    <w:tbl>
      <w:tblPr>
        <w:tblStyle w:val="Tabellrutnt"/>
        <w:tblpPr w:leftFromText="141" w:rightFromText="141" w:vertAnchor="page" w:horzAnchor="page" w:tblpX="806" w:tblpY="357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1"/>
        <w:gridCol w:w="1198"/>
        <w:gridCol w:w="1701"/>
        <w:gridCol w:w="851"/>
      </w:tblGrid>
      <w:tr w:rsidR="00603028" w:rsidRPr="00622DF5" w14:paraId="4FF5D79F" w14:textId="77777777" w:rsidTr="00C229A4"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4C6207B7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67CEDF54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2DF5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  <w:p w14:paraId="065A9048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622D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622DF5">
              <w:rPr>
                <w:rFonts w:ascii="Times New Roman" w:hAnsi="Times New Roman" w:cs="Times New Roman"/>
                <w:sz w:val="20"/>
                <w:szCs w:val="20"/>
              </w:rPr>
              <w:t>=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B5DC9CF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2DF5">
              <w:rPr>
                <w:rFonts w:ascii="Times New Roman" w:hAnsi="Times New Roman" w:cs="Times New Roman"/>
                <w:sz w:val="20"/>
                <w:szCs w:val="20"/>
              </w:rPr>
              <w:t>Per c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13F81F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ncluded</w:t>
            </w:r>
          </w:p>
          <w:p w14:paraId="712282A5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=111)</w:t>
            </w:r>
          </w:p>
          <w:p w14:paraId="53FAD56C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2DF5">
              <w:rPr>
                <w:rFonts w:ascii="Times New Roman" w:hAnsi="Times New Roman" w:cs="Times New Roman"/>
                <w:sz w:val="20"/>
                <w:szCs w:val="20"/>
              </w:rPr>
              <w:t>Per c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8DA7636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22DF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622DF5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603028" w:rsidRPr="00622DF5" w14:paraId="72576D1F" w14:textId="77777777" w:rsidTr="00C229A4">
        <w:tc>
          <w:tcPr>
            <w:tcW w:w="3021" w:type="dxa"/>
            <w:tcBorders>
              <w:top w:val="single" w:sz="4" w:space="0" w:color="auto"/>
              <w:bottom w:val="nil"/>
            </w:tcBorders>
          </w:tcPr>
          <w:p w14:paraId="255DDF15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(year, mean </w:t>
            </w:r>
            <w:r w:rsidRPr="0067399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 xml:space="preserve"> SD</w:t>
            </w:r>
            <w:r w:rsidRPr="006739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</w:tcPr>
          <w:p w14:paraId="1D43E6D2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  </w:t>
            </w:r>
            <w:r w:rsidRPr="0067399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0FAD6FC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  </w:t>
            </w:r>
            <w:r w:rsidRPr="0067399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2167370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7*</w:t>
            </w:r>
          </w:p>
        </w:tc>
      </w:tr>
      <w:tr w:rsidR="00603028" w:rsidRPr="00622DF5" w14:paraId="044EF6E7" w14:textId="77777777" w:rsidTr="00C229A4">
        <w:tc>
          <w:tcPr>
            <w:tcW w:w="3021" w:type="dxa"/>
            <w:tcBorders>
              <w:top w:val="nil"/>
              <w:bottom w:val="nil"/>
            </w:tcBorders>
          </w:tcPr>
          <w:p w14:paraId="1F022B82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2DF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314BEDC6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2DF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ED8CB6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3BFC68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603028" w:rsidRPr="00622DF5" w14:paraId="6F2B3418" w14:textId="77777777" w:rsidTr="00C229A4">
        <w:tc>
          <w:tcPr>
            <w:tcW w:w="3021" w:type="dxa"/>
            <w:tcBorders>
              <w:top w:val="nil"/>
              <w:bottom w:val="nil"/>
            </w:tcBorders>
          </w:tcPr>
          <w:p w14:paraId="6462BC94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3AE9709A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91A0EF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D7B442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8" w:rsidRPr="00622DF5" w14:paraId="0D92AC51" w14:textId="77777777" w:rsidTr="00C229A4">
        <w:tc>
          <w:tcPr>
            <w:tcW w:w="3021" w:type="dxa"/>
            <w:tcBorders>
              <w:top w:val="nil"/>
            </w:tcBorders>
          </w:tcPr>
          <w:p w14:paraId="677A811D" w14:textId="77777777" w:rsidR="00603028" w:rsidRDefault="00603028" w:rsidP="00C229A4">
            <w:p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cidentaloma</w:t>
            </w:r>
            <w:proofErr w:type="spellEnd"/>
          </w:p>
        </w:tc>
        <w:tc>
          <w:tcPr>
            <w:tcW w:w="1198" w:type="dxa"/>
            <w:tcBorders>
              <w:top w:val="nil"/>
            </w:tcBorders>
          </w:tcPr>
          <w:p w14:paraId="61B8343D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01" w:type="dxa"/>
            <w:tcBorders>
              <w:top w:val="nil"/>
            </w:tcBorders>
          </w:tcPr>
          <w:p w14:paraId="72B8E7EA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51" w:type="dxa"/>
            <w:tcBorders>
              <w:top w:val="nil"/>
            </w:tcBorders>
          </w:tcPr>
          <w:p w14:paraId="3AA60175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603028" w:rsidRPr="00622DF5" w14:paraId="4315573D" w14:textId="77777777" w:rsidTr="00C229A4">
        <w:tc>
          <w:tcPr>
            <w:tcW w:w="3021" w:type="dxa"/>
          </w:tcPr>
          <w:p w14:paraId="4EE9457D" w14:textId="77777777" w:rsidR="00603028" w:rsidRPr="00622DF5" w:rsidRDefault="00603028" w:rsidP="00C229A4">
            <w:pPr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ormon</w:t>
            </w:r>
            <w:proofErr w:type="spellEnd"/>
          </w:p>
        </w:tc>
        <w:tc>
          <w:tcPr>
            <w:tcW w:w="1198" w:type="dxa"/>
          </w:tcPr>
          <w:p w14:paraId="661BB0BD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4F5824D1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14:paraId="03893DD2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603028" w:rsidRPr="00622DF5" w14:paraId="58C1FE5E" w14:textId="77777777" w:rsidTr="00C229A4">
        <w:tc>
          <w:tcPr>
            <w:tcW w:w="3021" w:type="dxa"/>
          </w:tcPr>
          <w:p w14:paraId="24C0909C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cation for surgery</w:t>
            </w:r>
          </w:p>
        </w:tc>
        <w:tc>
          <w:tcPr>
            <w:tcW w:w="1198" w:type="dxa"/>
          </w:tcPr>
          <w:p w14:paraId="0A787529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335A1F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F1521E4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8" w:rsidRPr="00622DF5" w14:paraId="1DD79482" w14:textId="77777777" w:rsidTr="00C229A4">
        <w:tc>
          <w:tcPr>
            <w:tcW w:w="3021" w:type="dxa"/>
          </w:tcPr>
          <w:p w14:paraId="2548547C" w14:textId="77777777" w:rsidR="00603028" w:rsidRPr="00622DF5" w:rsidRDefault="00603028" w:rsidP="00C229A4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622DF5">
              <w:rPr>
                <w:rFonts w:ascii="Times New Roman" w:hAnsi="Times New Roman" w:cs="Times New Roman"/>
                <w:sz w:val="20"/>
                <w:szCs w:val="20"/>
              </w:rPr>
              <w:t>Hormonal</w:t>
            </w:r>
          </w:p>
        </w:tc>
        <w:tc>
          <w:tcPr>
            <w:tcW w:w="1198" w:type="dxa"/>
          </w:tcPr>
          <w:p w14:paraId="62DDE7F2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2DF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01" w:type="dxa"/>
          </w:tcPr>
          <w:p w14:paraId="76181304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51" w:type="dxa"/>
          </w:tcPr>
          <w:p w14:paraId="149E7412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</w:tr>
      <w:tr w:rsidR="00603028" w:rsidRPr="00622DF5" w14:paraId="202CAB81" w14:textId="77777777" w:rsidTr="00C229A4">
        <w:tc>
          <w:tcPr>
            <w:tcW w:w="3021" w:type="dxa"/>
          </w:tcPr>
          <w:p w14:paraId="7268FB04" w14:textId="77777777" w:rsidR="00603028" w:rsidRPr="00622DF5" w:rsidRDefault="00603028" w:rsidP="00C229A4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ormonal</w:t>
            </w:r>
          </w:p>
        </w:tc>
        <w:tc>
          <w:tcPr>
            <w:tcW w:w="1198" w:type="dxa"/>
          </w:tcPr>
          <w:p w14:paraId="4072C6B5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1" w:type="dxa"/>
          </w:tcPr>
          <w:p w14:paraId="0E3DEA25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</w:tcPr>
          <w:p w14:paraId="784C3F7E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</w:tr>
      <w:tr w:rsidR="00603028" w:rsidRPr="00622DF5" w14:paraId="1EBEB76A" w14:textId="77777777" w:rsidTr="00C229A4">
        <w:tc>
          <w:tcPr>
            <w:tcW w:w="3021" w:type="dxa"/>
          </w:tcPr>
          <w:p w14:paraId="6CBC2889" w14:textId="77777777" w:rsidR="00603028" w:rsidRPr="00622DF5" w:rsidRDefault="00603028" w:rsidP="00C229A4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622DF5">
              <w:rPr>
                <w:rFonts w:ascii="Times New Roman" w:hAnsi="Times New Roman" w:cs="Times New Roman"/>
                <w:sz w:val="20"/>
                <w:szCs w:val="20"/>
              </w:rPr>
              <w:t>Suspected malignancy</w:t>
            </w:r>
          </w:p>
        </w:tc>
        <w:tc>
          <w:tcPr>
            <w:tcW w:w="1198" w:type="dxa"/>
          </w:tcPr>
          <w:p w14:paraId="096C0436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2D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0FEA4996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A15BB49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8" w:rsidRPr="00622DF5" w14:paraId="6232539B" w14:textId="77777777" w:rsidTr="00C229A4">
        <w:tc>
          <w:tcPr>
            <w:tcW w:w="3021" w:type="dxa"/>
          </w:tcPr>
          <w:p w14:paraId="158F1376" w14:textId="77777777" w:rsidR="00603028" w:rsidRPr="00622DF5" w:rsidRDefault="00603028" w:rsidP="00C229A4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622DF5">
              <w:rPr>
                <w:rFonts w:ascii="Times New Roman" w:hAnsi="Times New Roman" w:cs="Times New Roman"/>
                <w:sz w:val="20"/>
                <w:szCs w:val="20"/>
              </w:rPr>
              <w:t>Metastasis</w:t>
            </w:r>
          </w:p>
        </w:tc>
        <w:tc>
          <w:tcPr>
            <w:tcW w:w="1198" w:type="dxa"/>
          </w:tcPr>
          <w:p w14:paraId="2CEA40F4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2DF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14:paraId="31CA9520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3C7C737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8" w:rsidRPr="00622DF5" w14:paraId="5A389B69" w14:textId="77777777" w:rsidTr="00C229A4">
        <w:tc>
          <w:tcPr>
            <w:tcW w:w="3021" w:type="dxa"/>
          </w:tcPr>
          <w:p w14:paraId="3FBE5E37" w14:textId="77777777" w:rsidR="00603028" w:rsidRPr="00622DF5" w:rsidRDefault="00603028" w:rsidP="00C229A4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622DF5">
              <w:rPr>
                <w:rFonts w:ascii="Times New Roman" w:hAnsi="Times New Roman" w:cs="Times New Roman"/>
                <w:sz w:val="20"/>
                <w:szCs w:val="20"/>
              </w:rPr>
              <w:t>Size &gt;4cm</w:t>
            </w:r>
          </w:p>
        </w:tc>
        <w:tc>
          <w:tcPr>
            <w:tcW w:w="1198" w:type="dxa"/>
          </w:tcPr>
          <w:p w14:paraId="053135F5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2DF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14:paraId="4BEFA08A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2EEB23D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8" w:rsidRPr="00622DF5" w14:paraId="2C1394B9" w14:textId="77777777" w:rsidTr="00C229A4">
        <w:tc>
          <w:tcPr>
            <w:tcW w:w="3021" w:type="dxa"/>
          </w:tcPr>
          <w:p w14:paraId="48AEEF66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2DF5">
              <w:rPr>
                <w:rFonts w:ascii="Times New Roman" w:hAnsi="Times New Roman" w:cs="Times New Roman"/>
                <w:sz w:val="20"/>
                <w:szCs w:val="20"/>
              </w:rPr>
              <w:t>Histopathology</w:t>
            </w:r>
          </w:p>
        </w:tc>
        <w:tc>
          <w:tcPr>
            <w:tcW w:w="1198" w:type="dxa"/>
          </w:tcPr>
          <w:p w14:paraId="7A22F73D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73E189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AA020B5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8" w:rsidRPr="00622DF5" w14:paraId="2BA8A9AD" w14:textId="77777777" w:rsidTr="00C229A4">
        <w:tc>
          <w:tcPr>
            <w:tcW w:w="3021" w:type="dxa"/>
          </w:tcPr>
          <w:p w14:paraId="063D564D" w14:textId="77777777" w:rsidR="00603028" w:rsidRPr="00622DF5" w:rsidRDefault="00603028" w:rsidP="00C229A4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1198" w:type="dxa"/>
          </w:tcPr>
          <w:p w14:paraId="7A247A52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2DF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14:paraId="64759E63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14:paraId="0F4A2CE3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</w:tr>
      <w:tr w:rsidR="00603028" w:rsidRPr="00622DF5" w14:paraId="6E7CF50B" w14:textId="77777777" w:rsidTr="00C229A4">
        <w:tc>
          <w:tcPr>
            <w:tcW w:w="3021" w:type="dxa"/>
          </w:tcPr>
          <w:p w14:paraId="008227F2" w14:textId="77777777" w:rsidR="00603028" w:rsidRPr="00622DF5" w:rsidRDefault="00603028" w:rsidP="00C229A4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2DF5">
              <w:rPr>
                <w:rFonts w:ascii="Times New Roman" w:hAnsi="Times New Roman" w:cs="Times New Roman"/>
                <w:sz w:val="20"/>
                <w:szCs w:val="20"/>
              </w:rPr>
              <w:t>Phaeocromocytoma</w:t>
            </w:r>
            <w:proofErr w:type="spellEnd"/>
          </w:p>
        </w:tc>
        <w:tc>
          <w:tcPr>
            <w:tcW w:w="1198" w:type="dxa"/>
          </w:tcPr>
          <w:p w14:paraId="1C431714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2DF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14:paraId="54D91B87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2801F767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</w:tr>
      <w:tr w:rsidR="00603028" w:rsidRPr="00622DF5" w14:paraId="374AA04D" w14:textId="77777777" w:rsidTr="00C229A4">
        <w:tc>
          <w:tcPr>
            <w:tcW w:w="3021" w:type="dxa"/>
          </w:tcPr>
          <w:p w14:paraId="4AD1A3E7" w14:textId="77777777" w:rsidR="00603028" w:rsidRPr="00622DF5" w:rsidRDefault="00603028" w:rsidP="00C229A4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benign</w:t>
            </w:r>
          </w:p>
        </w:tc>
        <w:tc>
          <w:tcPr>
            <w:tcW w:w="1198" w:type="dxa"/>
          </w:tcPr>
          <w:p w14:paraId="6789A6F6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26D7279A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2716F891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603028" w:rsidRPr="00622DF5" w14:paraId="10CCE155" w14:textId="77777777" w:rsidTr="00C229A4">
        <w:tc>
          <w:tcPr>
            <w:tcW w:w="3021" w:type="dxa"/>
          </w:tcPr>
          <w:p w14:paraId="44F48AB5" w14:textId="77777777" w:rsidR="00603028" w:rsidRDefault="00603028" w:rsidP="00C229A4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renal cortical adenoma</w:t>
            </w:r>
          </w:p>
        </w:tc>
        <w:tc>
          <w:tcPr>
            <w:tcW w:w="1198" w:type="dxa"/>
          </w:tcPr>
          <w:p w14:paraId="747A0855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701" w:type="dxa"/>
          </w:tcPr>
          <w:p w14:paraId="089EA922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</w:tcPr>
          <w:p w14:paraId="49CB2164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603028" w:rsidRPr="00622DF5" w14:paraId="3BC86D22" w14:textId="77777777" w:rsidTr="00C229A4">
        <w:tc>
          <w:tcPr>
            <w:tcW w:w="3021" w:type="dxa"/>
          </w:tcPr>
          <w:p w14:paraId="1EED31DA" w14:textId="77777777" w:rsidR="00603028" w:rsidRDefault="00603028" w:rsidP="00C229A4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renal cortical hyperplasia</w:t>
            </w:r>
          </w:p>
        </w:tc>
        <w:tc>
          <w:tcPr>
            <w:tcW w:w="1198" w:type="dxa"/>
          </w:tcPr>
          <w:p w14:paraId="0C9E45F9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2EEF29C4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2822028C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603028" w:rsidRPr="00622DF5" w14:paraId="3C886EB6" w14:textId="77777777" w:rsidTr="00C229A4">
        <w:tc>
          <w:tcPr>
            <w:tcW w:w="3021" w:type="dxa"/>
          </w:tcPr>
          <w:p w14:paraId="130F74A4" w14:textId="77777777" w:rsidR="00603028" w:rsidRDefault="00603028" w:rsidP="00C229A4">
            <w:pPr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yelolipoma</w:t>
            </w:r>
            <w:proofErr w:type="spellEnd"/>
          </w:p>
        </w:tc>
        <w:tc>
          <w:tcPr>
            <w:tcW w:w="1198" w:type="dxa"/>
          </w:tcPr>
          <w:p w14:paraId="52FA6F66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6C908241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7EE1EE85" w14:textId="77777777" w:rsidR="00603028" w:rsidRPr="00622DF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</w:tbl>
    <w:p w14:paraId="590C0279" w14:textId="77777777" w:rsidR="00603028" w:rsidRDefault="00603028" w:rsidP="00603028"/>
    <w:p w14:paraId="3CC7CB4D" w14:textId="77777777" w:rsidR="00603028" w:rsidRDefault="00603028" w:rsidP="00603028"/>
    <w:p w14:paraId="57CF1FAA" w14:textId="77777777" w:rsidR="00603028" w:rsidRDefault="00603028" w:rsidP="00603028"/>
    <w:p w14:paraId="3FFE9CAB" w14:textId="77777777" w:rsidR="00603028" w:rsidRPr="0048700E" w:rsidRDefault="00603028" w:rsidP="00603028">
      <w:pPr>
        <w:ind w:left="-709" w:right="3112"/>
        <w:rPr>
          <w:rFonts w:ascii="Times New Roman" w:hAnsi="Times New Roman" w:cs="Times New Roman"/>
          <w:sz w:val="20"/>
          <w:szCs w:val="20"/>
        </w:rPr>
      </w:pPr>
      <w:proofErr w:type="gramStart"/>
      <w:r w:rsidRPr="0048700E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upplementary Table 1</w:t>
      </w:r>
      <w:r w:rsidRPr="0048700E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8700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8700E">
        <w:rPr>
          <w:rFonts w:ascii="Times New Roman" w:hAnsi="Times New Roman" w:cs="Times New Roman"/>
          <w:sz w:val="20"/>
          <w:szCs w:val="20"/>
        </w:rPr>
        <w:t xml:space="preserve">Differences between the </w:t>
      </w:r>
      <w:r>
        <w:rPr>
          <w:rFonts w:ascii="Times New Roman" w:hAnsi="Times New Roman" w:cs="Times New Roman"/>
          <w:sz w:val="20"/>
          <w:szCs w:val="20"/>
        </w:rPr>
        <w:t>final cohort and not</w:t>
      </w:r>
      <w:r w:rsidRPr="0048700E">
        <w:rPr>
          <w:rFonts w:ascii="Times New Roman" w:hAnsi="Times New Roman" w:cs="Times New Roman"/>
          <w:sz w:val="20"/>
          <w:szCs w:val="20"/>
        </w:rPr>
        <w:t>-included patient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8700E">
        <w:rPr>
          <w:rFonts w:ascii="Times New Roman" w:hAnsi="Times New Roman" w:cs="Times New Roman"/>
          <w:sz w:val="20"/>
          <w:szCs w:val="20"/>
        </w:rPr>
        <w:t>undergoing adrenalectomy</w:t>
      </w:r>
      <w:r>
        <w:rPr>
          <w:rFonts w:ascii="Times New Roman" w:hAnsi="Times New Roman" w:cs="Times New Roman"/>
          <w:sz w:val="20"/>
          <w:szCs w:val="20"/>
        </w:rPr>
        <w:t xml:space="preserve"> during the study</w:t>
      </w:r>
      <w:r w:rsidRPr="0048700E">
        <w:rPr>
          <w:rFonts w:ascii="Times New Roman" w:hAnsi="Times New Roman" w:cs="Times New Roman"/>
          <w:sz w:val="20"/>
          <w:szCs w:val="20"/>
        </w:rPr>
        <w:t xml:space="preserve"> period.</w:t>
      </w:r>
      <w:proofErr w:type="gramEnd"/>
    </w:p>
    <w:p w14:paraId="25CD12C8" w14:textId="77777777" w:rsidR="00603028" w:rsidRDefault="00603028" w:rsidP="00603028"/>
    <w:p w14:paraId="47564125" w14:textId="77777777" w:rsidR="00603028" w:rsidRDefault="00603028"/>
    <w:p w14:paraId="530E1503" w14:textId="77777777" w:rsidR="00603028" w:rsidRDefault="00603028"/>
    <w:p w14:paraId="5E48F57F" w14:textId="77777777" w:rsidR="00603028" w:rsidRDefault="00603028"/>
    <w:p w14:paraId="2FFEE812" w14:textId="77777777" w:rsidR="00603028" w:rsidRDefault="00603028"/>
    <w:p w14:paraId="6119D9B2" w14:textId="77777777" w:rsidR="00603028" w:rsidRDefault="00603028"/>
    <w:p w14:paraId="37C175BB" w14:textId="77777777" w:rsidR="00603028" w:rsidRDefault="00603028"/>
    <w:p w14:paraId="13CE4846" w14:textId="77777777" w:rsidR="00603028" w:rsidRDefault="00603028"/>
    <w:p w14:paraId="6BB767E4" w14:textId="77777777" w:rsidR="00603028" w:rsidRDefault="00603028"/>
    <w:p w14:paraId="76197416" w14:textId="77777777" w:rsidR="00603028" w:rsidRDefault="00603028"/>
    <w:p w14:paraId="49875D50" w14:textId="77777777" w:rsidR="00603028" w:rsidRDefault="00603028"/>
    <w:p w14:paraId="6913A080" w14:textId="77777777" w:rsidR="00603028" w:rsidRDefault="00603028"/>
    <w:p w14:paraId="3101318E" w14:textId="77777777" w:rsidR="00603028" w:rsidRDefault="00603028"/>
    <w:p w14:paraId="15D6F360" w14:textId="77777777" w:rsidR="00603028" w:rsidRDefault="00603028"/>
    <w:p w14:paraId="724354BB" w14:textId="77777777" w:rsidR="00603028" w:rsidRDefault="00603028"/>
    <w:p w14:paraId="1C16863E" w14:textId="77777777" w:rsidR="00603028" w:rsidRDefault="00603028"/>
    <w:p w14:paraId="2728B930" w14:textId="77777777" w:rsidR="00603028" w:rsidRDefault="00603028" w:rsidP="00603028"/>
    <w:p w14:paraId="605536E9" w14:textId="77777777" w:rsidR="00603028" w:rsidRDefault="00603028" w:rsidP="00603028"/>
    <w:p w14:paraId="402865A1" w14:textId="77777777" w:rsidR="00603028" w:rsidRDefault="00603028" w:rsidP="00603028">
      <w:pPr>
        <w:ind w:left="-567"/>
        <w:rPr>
          <w:rFonts w:ascii="Times New Roman" w:hAnsi="Times New Roman" w:cs="Times New Roman"/>
          <w:sz w:val="20"/>
          <w:szCs w:val="20"/>
        </w:rPr>
      </w:pPr>
      <w:proofErr w:type="gramStart"/>
      <w:r w:rsidRPr="00622DF5">
        <w:rPr>
          <w:rFonts w:ascii="Times New Roman" w:hAnsi="Times New Roman" w:cs="Times New Roman"/>
          <w:sz w:val="20"/>
          <w:szCs w:val="20"/>
        </w:rPr>
        <w:t>p</w:t>
      </w:r>
      <w:proofErr w:type="gramEnd"/>
      <w:r w:rsidRPr="00622DF5">
        <w:rPr>
          <w:rFonts w:ascii="Times New Roman" w:hAnsi="Times New Roman" w:cs="Times New Roman"/>
          <w:sz w:val="20"/>
          <w:szCs w:val="20"/>
        </w:rPr>
        <w:t>-value assessed with Chi-square test</w:t>
      </w:r>
    </w:p>
    <w:p w14:paraId="68CFBB49" w14:textId="77777777" w:rsidR="00603028" w:rsidRPr="00622DF5" w:rsidRDefault="00603028" w:rsidP="00603028">
      <w:pPr>
        <w:ind w:left="-56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>
        <w:rPr>
          <w:rFonts w:ascii="Times New Roman" w:hAnsi="Times New Roman" w:cs="Times New Roman"/>
          <w:sz w:val="20"/>
          <w:szCs w:val="20"/>
        </w:rPr>
        <w:t>p</w:t>
      </w:r>
      <w:proofErr w:type="gramEnd"/>
      <w:r>
        <w:rPr>
          <w:rFonts w:ascii="Times New Roman" w:hAnsi="Times New Roman" w:cs="Times New Roman"/>
          <w:sz w:val="20"/>
          <w:szCs w:val="20"/>
        </w:rPr>
        <w:t>-value assessed with independent samples t-test</w:t>
      </w:r>
    </w:p>
    <w:p w14:paraId="0450CBA5" w14:textId="77777777" w:rsidR="00603028" w:rsidRDefault="00603028" w:rsidP="00603028">
      <w:pPr>
        <w:ind w:left="-284" w:right="-290"/>
        <w:rPr>
          <w:rFonts w:ascii="Times New Roman" w:hAnsi="Times New Roman" w:cs="Times New Roman"/>
          <w:sz w:val="20"/>
          <w:szCs w:val="20"/>
        </w:rPr>
      </w:pPr>
    </w:p>
    <w:p w14:paraId="2AA1308A" w14:textId="77777777" w:rsidR="00603028" w:rsidRDefault="00603028" w:rsidP="00603028">
      <w:pPr>
        <w:ind w:left="-284" w:right="-290"/>
        <w:rPr>
          <w:rFonts w:ascii="Times New Roman" w:hAnsi="Times New Roman" w:cs="Times New Roman"/>
          <w:sz w:val="20"/>
          <w:szCs w:val="20"/>
        </w:rPr>
      </w:pPr>
    </w:p>
    <w:p w14:paraId="04CFEF6F" w14:textId="77777777" w:rsidR="00603028" w:rsidRDefault="00603028" w:rsidP="00603028">
      <w:pPr>
        <w:ind w:left="-284" w:right="-290"/>
        <w:rPr>
          <w:rFonts w:ascii="Times New Roman" w:hAnsi="Times New Roman" w:cs="Times New Roman"/>
          <w:sz w:val="20"/>
          <w:szCs w:val="20"/>
        </w:rPr>
      </w:pPr>
    </w:p>
    <w:p w14:paraId="38212BDF" w14:textId="77777777" w:rsidR="00603028" w:rsidRDefault="00603028" w:rsidP="00603028">
      <w:pPr>
        <w:ind w:left="-284" w:right="-290"/>
        <w:rPr>
          <w:rFonts w:ascii="Times New Roman" w:hAnsi="Times New Roman" w:cs="Times New Roman"/>
          <w:sz w:val="20"/>
          <w:szCs w:val="20"/>
        </w:rPr>
      </w:pPr>
    </w:p>
    <w:p w14:paraId="6B9CECD7" w14:textId="77777777" w:rsidR="00603028" w:rsidRDefault="00603028" w:rsidP="00603028">
      <w:pPr>
        <w:ind w:right="-290"/>
        <w:rPr>
          <w:rFonts w:ascii="Times New Roman" w:hAnsi="Times New Roman" w:cs="Times New Roman"/>
          <w:sz w:val="20"/>
          <w:szCs w:val="20"/>
        </w:rPr>
      </w:pPr>
    </w:p>
    <w:p w14:paraId="7E36E458" w14:textId="77777777" w:rsidR="00603028" w:rsidRDefault="00603028" w:rsidP="00603028">
      <w:pPr>
        <w:ind w:left="-284" w:right="-290"/>
        <w:rPr>
          <w:rFonts w:ascii="Times New Roman" w:hAnsi="Times New Roman" w:cs="Times New Roman"/>
          <w:sz w:val="20"/>
          <w:szCs w:val="20"/>
        </w:rPr>
      </w:pPr>
    </w:p>
    <w:p w14:paraId="1AE30812" w14:textId="77777777" w:rsidR="00603028" w:rsidRPr="007047D1" w:rsidRDefault="00603028" w:rsidP="00603028">
      <w:pPr>
        <w:ind w:left="-284" w:right="-290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Supplementary T</w:t>
      </w:r>
      <w:r w:rsidRPr="007047D1">
        <w:rPr>
          <w:rFonts w:ascii="Times New Roman" w:hAnsi="Times New Roman" w:cs="Times New Roman"/>
          <w:sz w:val="20"/>
          <w:szCs w:val="20"/>
        </w:rPr>
        <w:t>able</w:t>
      </w:r>
      <w:r>
        <w:rPr>
          <w:rFonts w:ascii="Times New Roman" w:hAnsi="Times New Roman" w:cs="Times New Roman"/>
          <w:sz w:val="20"/>
          <w:szCs w:val="20"/>
        </w:rPr>
        <w:t xml:space="preserve"> 2</w:t>
      </w:r>
      <w:r w:rsidRPr="007047D1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7047D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F-36 scores</w:t>
      </w:r>
      <w:r w:rsidRPr="00A0057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 patients with malignant and benign non-functional tumours before and at one year after adrenalectomy respectively. Median and range is shown.</w:t>
      </w:r>
    </w:p>
    <w:tbl>
      <w:tblPr>
        <w:tblStyle w:val="Tabellrutnt"/>
        <w:tblW w:w="1034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127"/>
        <w:gridCol w:w="1560"/>
        <w:gridCol w:w="1559"/>
        <w:gridCol w:w="850"/>
        <w:gridCol w:w="1701"/>
        <w:gridCol w:w="1560"/>
        <w:gridCol w:w="992"/>
      </w:tblGrid>
      <w:tr w:rsidR="00603028" w:rsidRPr="007047D1" w14:paraId="71A32E2B" w14:textId="77777777" w:rsidTr="00C229A4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95702" w14:textId="77777777" w:rsidR="00603028" w:rsidRPr="007047D1" w:rsidRDefault="00603028" w:rsidP="00C22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BB19B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964E5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07A17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8701D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1E560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96060" w14:textId="77777777" w:rsidR="00603028" w:rsidRDefault="00603028" w:rsidP="00C229A4">
            <w:pPr>
              <w:ind w:right="68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8" w:rsidRPr="007047D1" w14:paraId="708CAF1F" w14:textId="77777777" w:rsidTr="00C229A4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F2C06" w14:textId="77777777" w:rsidR="00603028" w:rsidRPr="007047D1" w:rsidRDefault="00603028" w:rsidP="00C22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89428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ignant  (n=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8A24A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ign        non-functional (n=1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6CFF8" w14:textId="77777777" w:rsidR="00603028" w:rsidRPr="00BB6672" w:rsidRDefault="00603028" w:rsidP="00C229A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523D4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ignant     (n=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C417A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ign non-functional (n=1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8A768" w14:textId="77777777" w:rsidR="00603028" w:rsidRDefault="00603028" w:rsidP="00C229A4">
            <w:pPr>
              <w:tabs>
                <w:tab w:val="left" w:pos="34"/>
                <w:tab w:val="left" w:pos="317"/>
                <w:tab w:val="left" w:pos="459"/>
              </w:tabs>
              <w:ind w:righ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21B2290" w14:textId="77777777" w:rsidR="00603028" w:rsidRPr="0087087E" w:rsidRDefault="00603028" w:rsidP="00C229A4">
            <w:pPr>
              <w:tabs>
                <w:tab w:val="left" w:pos="34"/>
                <w:tab w:val="left" w:pos="317"/>
                <w:tab w:val="left" w:pos="459"/>
              </w:tabs>
              <w:ind w:right="175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  <w:p w14:paraId="7609C9B9" w14:textId="77777777" w:rsidR="00603028" w:rsidRPr="005F0805" w:rsidRDefault="00603028" w:rsidP="00C229A4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8" w:rsidRPr="007047D1" w14:paraId="3CD56AC8" w14:textId="77777777" w:rsidTr="00C229A4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72E46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7D1">
              <w:rPr>
                <w:rFonts w:ascii="Times New Roman" w:hAnsi="Times New Roman" w:cs="Times New Roman"/>
                <w:sz w:val="20"/>
                <w:szCs w:val="20"/>
              </w:rPr>
              <w:t>Physical functionin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71090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10-9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35C0D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10-1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F1C3E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B2EDE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5 (0-9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1EB44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0-10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B69C3" w14:textId="77777777" w:rsidR="00603028" w:rsidRPr="005F0805" w:rsidRDefault="00603028" w:rsidP="00C229A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03028" w:rsidRPr="007047D1" w14:paraId="372777E6" w14:textId="77777777" w:rsidTr="00C229A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6E47C1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7D1">
              <w:rPr>
                <w:rFonts w:ascii="Times New Roman" w:hAnsi="Times New Roman" w:cs="Times New Roman"/>
                <w:sz w:val="20"/>
                <w:szCs w:val="20"/>
              </w:rPr>
              <w:t>Role-Physic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C3B3CB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 (0-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D5562D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0-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57D79C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F75EA7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 (0-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F7047D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0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73DE64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</w:tr>
      <w:tr w:rsidR="00603028" w:rsidRPr="007047D1" w14:paraId="5A897FD6" w14:textId="77777777" w:rsidTr="00C229A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2F76AB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7D1">
              <w:rPr>
                <w:rFonts w:ascii="Times New Roman" w:hAnsi="Times New Roman" w:cs="Times New Roman"/>
                <w:sz w:val="20"/>
                <w:szCs w:val="20"/>
              </w:rPr>
              <w:t>Bodily 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E835DE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 (41-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6764E2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0-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961528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B67E51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31-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18BAA6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0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BD483F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</w:tr>
      <w:tr w:rsidR="00603028" w:rsidRPr="007047D1" w14:paraId="0B8EF23B" w14:textId="77777777" w:rsidTr="00C229A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FA249C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7D1">
              <w:rPr>
                <w:rFonts w:ascii="Times New Roman" w:hAnsi="Times New Roman" w:cs="Times New Roman"/>
                <w:sz w:val="20"/>
                <w:szCs w:val="20"/>
              </w:rPr>
              <w:t>General heal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5B55C8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15-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F69CB9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5-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E70821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2F96D2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15-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B9D3C1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20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D616A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603028" w:rsidRPr="007047D1" w14:paraId="41D0669A" w14:textId="77777777" w:rsidTr="00C229A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EF894B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7D1">
              <w:rPr>
                <w:rFonts w:ascii="Times New Roman" w:hAnsi="Times New Roman" w:cs="Times New Roman"/>
                <w:sz w:val="20"/>
                <w:szCs w:val="20"/>
              </w:rPr>
              <w:t>Vital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72BD24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5 (15-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CEDF14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0-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50C34D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61544A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 (5-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EB6344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0-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4BED02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</w:tr>
      <w:tr w:rsidR="00603028" w:rsidRPr="007047D1" w14:paraId="391AD41E" w14:textId="77777777" w:rsidTr="00C229A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FD0BF7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7D1">
              <w:rPr>
                <w:rFonts w:ascii="Times New Roman" w:hAnsi="Times New Roman" w:cs="Times New Roman"/>
                <w:sz w:val="20"/>
                <w:szCs w:val="20"/>
              </w:rPr>
              <w:t>Social function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C103C1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50-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B9FB39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0-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E79A23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112826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50-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3E2853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5 (0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9DCEFE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603028" w:rsidRPr="007047D1" w14:paraId="26875B17" w14:textId="77777777" w:rsidTr="00C229A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4867AD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7D1">
              <w:rPr>
                <w:rFonts w:ascii="Times New Roman" w:hAnsi="Times New Roman" w:cs="Times New Roman"/>
                <w:sz w:val="20"/>
                <w:szCs w:val="20"/>
              </w:rPr>
              <w:t>Role-Emotion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BE3D73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 (0-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484A4D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 (0-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5770E5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92E405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0-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42840F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0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D11109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</w:tr>
      <w:tr w:rsidR="00603028" w:rsidRPr="007047D1" w14:paraId="59C5013E" w14:textId="77777777" w:rsidTr="00C229A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BE4C82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7D1"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89F82E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48-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02FE91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0-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ECABEA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8BDC10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64-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864A86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4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E5D910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</w:tr>
      <w:tr w:rsidR="00603028" w:rsidRPr="007047D1" w14:paraId="04E98900" w14:textId="77777777" w:rsidTr="00C229A4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CD9DD5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7D1">
              <w:rPr>
                <w:rFonts w:ascii="Times New Roman" w:hAnsi="Times New Roman" w:cs="Times New Roman"/>
                <w:sz w:val="20"/>
                <w:szCs w:val="20"/>
              </w:rPr>
              <w:t>Physical Component Summa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2CED50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8 (20.5-5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98F680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2 (20.0-6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35374A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96BA7F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7 (16.2-5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7D5ED8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5 (18.9-6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AC73F6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603028" w:rsidRPr="007047D1" w14:paraId="070E1EA6" w14:textId="77777777" w:rsidTr="00C229A4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9764E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7D1">
              <w:rPr>
                <w:rFonts w:ascii="Times New Roman" w:hAnsi="Times New Roman" w:cs="Times New Roman"/>
                <w:sz w:val="20"/>
                <w:szCs w:val="20"/>
              </w:rPr>
              <w:t>Mental Component Summa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C55BE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5 (32.1-61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237D6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1 (12.3-56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4D01B" w14:textId="77777777" w:rsidR="00603028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05A99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6 (36.5-60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081A9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 (15.0-59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B27AF" w14:textId="77777777" w:rsidR="00603028" w:rsidRPr="007047D1" w:rsidRDefault="00603028" w:rsidP="00C22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</w:tbl>
    <w:p w14:paraId="43BA7104" w14:textId="77777777" w:rsidR="00603028" w:rsidRDefault="00603028" w:rsidP="00603028">
      <w:pPr>
        <w:ind w:left="-284"/>
        <w:rPr>
          <w:rFonts w:ascii="Times New Roman" w:eastAsia="ＭＳ ゴシック" w:hAnsi="Times New Roman" w:cs="Times New Roman"/>
          <w:color w:val="000000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linically significant difference </w:t>
      </w:r>
      <w:r w:rsidRPr="00B8508C">
        <w:rPr>
          <w:rFonts w:ascii="Times New Roman" w:eastAsia="ＭＳ ゴシック" w:hAnsi="Times New Roman" w:cs="Times New Roman"/>
          <w:color w:val="000000"/>
          <w:sz w:val="20"/>
          <w:szCs w:val="20"/>
        </w:rPr>
        <w:t>≥</w:t>
      </w:r>
      <w:r>
        <w:rPr>
          <w:rFonts w:ascii="Times New Roman" w:eastAsia="ＭＳ ゴシック" w:hAnsi="Times New Roman" w:cs="Times New Roman"/>
          <w:color w:val="000000"/>
          <w:sz w:val="20"/>
          <w:szCs w:val="20"/>
        </w:rPr>
        <w:t>5 points</w:t>
      </w:r>
      <w:r>
        <w:rPr>
          <w:rFonts w:ascii="Times New Roman" w:eastAsia="ＭＳ ゴシック" w:hAnsi="Times New Roman" w:cs="Times New Roman"/>
          <w:color w:val="000000"/>
          <w:sz w:val="20"/>
          <w:szCs w:val="20"/>
        </w:rPr>
        <w:fldChar w:fldCharType="begin"/>
      </w:r>
      <w:r>
        <w:rPr>
          <w:rFonts w:ascii="Times New Roman" w:eastAsia="ＭＳ ゴシック" w:hAnsi="Times New Roman" w:cs="Times New Roman"/>
          <w:color w:val="000000"/>
          <w:sz w:val="20"/>
          <w:szCs w:val="20"/>
        </w:rPr>
        <w:instrText xml:space="preserve"> ADDIN EN.CITE &lt;EndNote&gt;&lt;Cite&gt;&lt;Author&gt;Osoba&lt;/Author&gt;&lt;Year&gt;1998&lt;/Year&gt;&lt;RecNum&gt;144&lt;/RecNum&gt;&lt;DisplayText&gt;[30]&lt;/DisplayText&gt;&lt;record&gt;&lt;rec-number&gt;144&lt;/rec-number&gt;&lt;foreign-keys&gt;&lt;key app="EN" db-id="2s0v0wa9w90d07e52wf5rr9b2fppeaew59zz" timestamp="1551349804"&gt;144&lt;/key&gt;&lt;/foreign-keys&gt;&lt;ref-type name="Journal Article"&gt;17&lt;/ref-type&gt;&lt;contributors&gt;&lt;authors&gt;&lt;author&gt;D Osoba&lt;/author&gt;&lt;author&gt;G Rodrigues&lt;/author&gt;&lt;author&gt;J Myles&lt;/author&gt;&lt;author&gt;B Zee&lt;/author&gt;&lt;author&gt;J Pater&lt;/author&gt;&lt;/authors&gt;&lt;/contributors&gt;&lt;titles&gt;&lt;title&gt;Interpreting the significance of changes in health-related quality-of-life scores&lt;/title&gt;&lt;secondary-title&gt;Journal of Clinical Oncology&lt;/secondary-title&gt;&lt;/titles&gt;&lt;periodical&gt;&lt;full-title&gt;Journal of Clinical Oncology&lt;/full-title&gt;&lt;/periodical&gt;&lt;pages&gt;139-144&lt;/pages&gt;&lt;volume&gt;16&lt;/volume&gt;&lt;number&gt;1&lt;/number&gt;&lt;dates&gt;&lt;year&gt;1998&lt;/year&gt;&lt;/dates&gt;&lt;accession-num&gt;9440735&lt;/accession-num&gt;&lt;urls&gt;&lt;related-urls&gt;&lt;url&gt;http://ascopubs.org/doi/abs/10.1200/JCO.1998.16.1.139&lt;/url&gt;&lt;/related-urls&gt;&lt;/urls&gt;&lt;electronic-resource-num&gt;10.1200/jco.1998.16.1.139&lt;/electronic-resource-num&gt;&lt;/record&gt;&lt;/Cite&gt;&lt;/EndNote&gt;</w:instrText>
      </w:r>
      <w:r>
        <w:rPr>
          <w:rFonts w:ascii="Times New Roman" w:eastAsia="ＭＳ ゴシック" w:hAnsi="Times New Roman" w:cs="Times New Roman"/>
          <w:color w:val="000000"/>
          <w:sz w:val="20"/>
          <w:szCs w:val="20"/>
        </w:rPr>
        <w:fldChar w:fldCharType="separate"/>
      </w:r>
      <w:r>
        <w:rPr>
          <w:rFonts w:ascii="Times New Roman" w:eastAsia="ＭＳ ゴシック" w:hAnsi="Times New Roman" w:cs="Times New Roman"/>
          <w:noProof/>
          <w:color w:val="000000"/>
          <w:sz w:val="20"/>
          <w:szCs w:val="20"/>
        </w:rPr>
        <w:t>[30]</w:t>
      </w:r>
      <w:r>
        <w:rPr>
          <w:rFonts w:ascii="Times New Roman" w:eastAsia="ＭＳ ゴシック" w:hAnsi="Times New Roman" w:cs="Times New Roman"/>
          <w:color w:val="000000"/>
          <w:sz w:val="20"/>
          <w:szCs w:val="20"/>
        </w:rPr>
        <w:fldChar w:fldCharType="end"/>
      </w:r>
    </w:p>
    <w:p w14:paraId="628E6E75" w14:textId="77777777" w:rsidR="00603028" w:rsidRPr="0087087E" w:rsidRDefault="00603028" w:rsidP="00603028">
      <w:pPr>
        <w:ind w:left="-284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-value assessed with Mann-Whitney U test</w:t>
      </w:r>
    </w:p>
    <w:p w14:paraId="0D306DB3" w14:textId="77777777" w:rsidR="00603028" w:rsidRDefault="00603028"/>
    <w:p w14:paraId="174CA5BB" w14:textId="77777777" w:rsidR="002301BC" w:rsidRDefault="002301BC" w:rsidP="002301BC"/>
    <w:p w14:paraId="727EC502" w14:textId="77777777" w:rsidR="002301BC" w:rsidRDefault="002301BC" w:rsidP="002301BC"/>
    <w:p w14:paraId="0458C1E9" w14:textId="77777777" w:rsidR="002301BC" w:rsidRDefault="002301BC" w:rsidP="002301BC"/>
    <w:p w14:paraId="5C13B593" w14:textId="77777777" w:rsidR="002301BC" w:rsidRDefault="002301BC" w:rsidP="002301BC"/>
    <w:p w14:paraId="7B29AF80" w14:textId="77777777" w:rsidR="002301BC" w:rsidRDefault="002301BC" w:rsidP="002301BC"/>
    <w:p w14:paraId="093EBF4F" w14:textId="77777777" w:rsidR="002301BC" w:rsidRDefault="002301BC" w:rsidP="002301BC"/>
    <w:p w14:paraId="473DEC47" w14:textId="77777777" w:rsidR="002301BC" w:rsidRDefault="002301BC" w:rsidP="002301BC">
      <w:r>
        <w:rPr>
          <w:noProof/>
          <w:lang w:val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9E2A93" wp14:editId="27D40785">
                <wp:simplePos x="0" y="0"/>
                <wp:positionH relativeFrom="column">
                  <wp:posOffset>0</wp:posOffset>
                </wp:positionH>
                <wp:positionV relativeFrom="paragraph">
                  <wp:posOffset>4185920</wp:posOffset>
                </wp:positionV>
                <wp:extent cx="4572000" cy="457200"/>
                <wp:effectExtent l="0" t="0" r="0" b="0"/>
                <wp:wrapSquare wrapText="bothSides"/>
                <wp:docPr id="2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D0A6B8" w14:textId="1234B8F8" w:rsidR="002301BC" w:rsidRPr="00546536" w:rsidRDefault="002301BC" w:rsidP="002301B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54653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upplementary Figure 1.</w:t>
                            </w:r>
                            <w:proofErr w:type="gramEnd"/>
                            <w:r w:rsidRPr="0054653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re- and post</w:t>
                            </w:r>
                            <w:r w:rsidR="0054653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perative SF-36 scores</w:t>
                            </w:r>
                            <w:r w:rsidRPr="0054653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4653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for the cohort </w:t>
                            </w:r>
                            <w:r w:rsidRPr="0054653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 rel</w:t>
                            </w:r>
                            <w:r w:rsidR="0054653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tion to the gen</w:t>
                            </w:r>
                            <w:r w:rsidR="00884C7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ral population. Mean value (95% </w:t>
                            </w:r>
                            <w:r w:rsidR="0054653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fidence interval</w:t>
                            </w:r>
                            <w:r w:rsidR="00884C7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  <w:bookmarkStart w:id="0" w:name="_GoBack"/>
                            <w:bookmarkEnd w:id="0"/>
                            <w:r w:rsidR="0054653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ruta 2" o:spid="_x0000_s1026" type="#_x0000_t202" style="position:absolute;margin-left:0;margin-top:329.6pt;width:5in;height:3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bV2msgCAAAOBgAADgAAAGRycy9lMm9Eb2MueG1srFRLb9swDL4P2H8QdE9tB+7LqFO4KTIMKNpi&#10;7dCzIkuJMb0mKbGzof99lGynabfDOuxiUyRFkd9H8uKykwJtmXWNViXOjlKMmKK6btSqxF8fF5Mz&#10;jJwnqiZCK1biHXP4cvbxw0VrCjbVay1qZhEEUa5oTYnX3psiSRxdM0nckTZMgZFrK4mHo10ltSUt&#10;RJcimabpSdJqWxurKXMOtNe9Ec9ifM4Z9XecO+aRKDHk5uPXxu8yfJPZBSlWlph1Q4c0yD9kIUmj&#10;4NF9qGviCdrY5rdQsqFWO839EdUy0Zw3lMUaoJosfVPNw5oYFmsBcJzZw+T+X1h6u723qKlLPMVI&#10;EQkUPbLO2w3kPw3otMYV4PRgwM13V7oDlke9A2UouuNWhj+Ug8AOOO/22EIwREGZH58CX2CiYOsP&#10;IUzycttY5z8xLVEQSmyBuwgp2d4437uOLuExpReNEJE/oV4pIGavYbEB+tukgExADJ4hp0jOzzlk&#10;VZ0en09OquNskmfp2aSq0unkelGlVZov5uf51TNkIUmWFy20iYEmCwABEAtBVgMlwfx3nEhCX3Vw&#10;liWxd/r6IHCEZEw1Cej3KEfJ7wQLBQj1hXFgLYIdFHFe2FxYtCXQ6YRSpnzkKYIB3sGLA2DvuTj4&#10;R8gilO+53IM/vqyV31+WjdI2Uvsm7frbmDLv/QGMg7qD6LtlB1gFcanrHTSl1f1QO0MXDXTODXH+&#10;nliYYmg22Ez+Dj5c6LbEepAwWmv740/64A9EghWjQHeJ3fcNsQwj8VnB2J1neR7WSDzELsbIHlqW&#10;hxa1kXMNdGSwAw2NIly2Xowit1o+wQKrwqtgIorC2yX2ozj3/a6CBUhZVUUnWByG+Bv1YGgIHdgJ&#10;c/HYPRFrhuHx0EG3etwfpHgzQ71vuKl0tfGaN3HAXlAdgIelE/txWJBhqx2eo9fLGp/9AgAA//8D&#10;AFBLAwQUAAYACAAAACEAkrPEDNwAAAAIAQAADwAAAGRycy9kb3ducmV2LnhtbEyPwU7DMBBE70j8&#10;g7VI3KjdQFsa4lQIxBVEoUjctvE2iYjXUew24e9ZTnDb1Yxm3hSbyXfqRENsA1uYzwwo4iq4lmsL&#10;729PV7egYkJ22AUmC98UYVOenxWYuzDyK522qVYSwjFHC01Kfa51rBryGGehJxbtEAaPSd6h1m7A&#10;UcJ9pzNjltpjy9LQYE8PDVVf26O3sHs+fH7cmJf60S/6MUxGs19ray8vpvs7UImm9GeGX3xBh1KY&#10;9uHILqrOggxJFpaLdQZK5JW0gdrLcT3PQJeF/j+g/AEAAP//AwBQSwECLQAUAAYACAAAACEA5JnD&#10;wPsAAADhAQAAEwAAAAAAAAAAAAAAAAAAAAAAW0NvbnRlbnRfVHlwZXNdLnhtbFBLAQItABQABgAI&#10;AAAAIQAjsmrh1wAAAJQBAAALAAAAAAAAAAAAAAAAACwBAABfcmVscy8ucmVsc1BLAQItABQABgAI&#10;AAAAIQARtXaayAIAAA4GAAAOAAAAAAAAAAAAAAAAACwCAABkcnMvZTJvRG9jLnhtbFBLAQItABQA&#10;BgAIAAAAIQCSs8QM3AAAAAgBAAAPAAAAAAAAAAAAAAAAACAFAABkcnMvZG93bnJldi54bWxQSwUG&#10;AAAAAAQABADzAAAAKQYAAAAA&#10;" filled="f" stroked="f">
                <v:textbox>
                  <w:txbxContent>
                    <w:p w14:paraId="74D0A6B8" w14:textId="1234B8F8" w:rsidR="002301BC" w:rsidRPr="00546536" w:rsidRDefault="002301BC" w:rsidP="002301B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 w:rsidRPr="0054653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upplementary Figure 1.</w:t>
                      </w:r>
                      <w:proofErr w:type="gramEnd"/>
                      <w:r w:rsidRPr="0054653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re- and post</w:t>
                      </w:r>
                      <w:r w:rsidR="0054653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perative SF-36 scores</w:t>
                      </w:r>
                      <w:r w:rsidRPr="0054653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54653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for the cohort </w:t>
                      </w:r>
                      <w:r w:rsidRPr="0054653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 rel</w:t>
                      </w:r>
                      <w:r w:rsidR="0054653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tion to the gen</w:t>
                      </w:r>
                      <w:r w:rsidR="00884C7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eral population. Mean value (95% </w:t>
                      </w:r>
                      <w:r w:rsidR="0054653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nfidence interval</w:t>
                      </w:r>
                      <w:r w:rsidR="00884C7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  <w:bookmarkStart w:id="1" w:name="_GoBack"/>
                      <w:bookmarkEnd w:id="1"/>
                      <w:r w:rsidR="0054653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sv-SE"/>
        </w:rPr>
        <w:drawing>
          <wp:inline distT="0" distB="0" distL="0" distR="0" wp14:anchorId="0C31430D" wp14:editId="58E5F302">
            <wp:extent cx="4643120" cy="4151342"/>
            <wp:effectExtent l="0" t="0" r="508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088" cy="4153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B6D19" w14:textId="77777777" w:rsidR="002301BC" w:rsidRDefault="002301BC"/>
    <w:sectPr w:rsidR="002301BC" w:rsidSect="002A08C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028"/>
    <w:rsid w:val="0001284C"/>
    <w:rsid w:val="002301BC"/>
    <w:rsid w:val="002A08C8"/>
    <w:rsid w:val="00546536"/>
    <w:rsid w:val="00603028"/>
    <w:rsid w:val="0088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0EC4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028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603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2301BC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2301BC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028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603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2301BC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2301BC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60</Words>
  <Characters>2968</Characters>
  <Application>Microsoft Macintosh Word</Application>
  <DocSecurity>0</DocSecurity>
  <Lines>24</Lines>
  <Paragraphs>7</Paragraphs>
  <ScaleCrop>false</ScaleCrop>
  <Company/>
  <LinksUpToDate>false</LinksUpToDate>
  <CharactersWithSpaces>3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 Hallin Thompson</dc:creator>
  <cp:keywords/>
  <dc:description/>
  <cp:lastModifiedBy>Lo Hallin Thompson</cp:lastModifiedBy>
  <cp:revision>5</cp:revision>
  <dcterms:created xsi:type="dcterms:W3CDTF">2019-06-13T13:30:00Z</dcterms:created>
  <dcterms:modified xsi:type="dcterms:W3CDTF">2019-09-23T14:39:00Z</dcterms:modified>
</cp:coreProperties>
</file>